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EA4D1" w14:textId="77777777" w:rsidR="00DF607F" w:rsidRDefault="00DF607F" w:rsidP="00DF607F">
      <w:pPr>
        <w:rPr>
          <w:rFonts w:ascii="Arial" w:hAnsi="Arial" w:cs="Arial"/>
        </w:rPr>
      </w:pPr>
      <w:r w:rsidRPr="009C0BC4">
        <w:rPr>
          <w:rFonts w:ascii="Arial" w:hAnsi="Arial" w:cs="Arial"/>
        </w:rPr>
        <w:t xml:space="preserve">S2. </w:t>
      </w:r>
      <w:r>
        <w:rPr>
          <w:rFonts w:ascii="Arial" w:hAnsi="Arial" w:cs="Arial"/>
        </w:rPr>
        <w:t>B</w:t>
      </w:r>
      <w:r w:rsidRPr="009C0BC4">
        <w:rPr>
          <w:rFonts w:ascii="Arial" w:hAnsi="Arial" w:cs="Arial"/>
        </w:rPr>
        <w:t>ootstrapped performance on the test dataset over 50 iterations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3"/>
        <w:gridCol w:w="1319"/>
        <w:gridCol w:w="1417"/>
        <w:gridCol w:w="1418"/>
        <w:gridCol w:w="1261"/>
        <w:gridCol w:w="1566"/>
        <w:gridCol w:w="1566"/>
      </w:tblGrid>
      <w:tr w:rsidR="00DF607F" w:rsidRPr="00942F94" w14:paraId="563C6203" w14:textId="77777777" w:rsidTr="0015134A">
        <w:trPr>
          <w:trHeight w:val="32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15A026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D8A7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</w:p>
          <w:p w14:paraId="36A543E8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AE4DC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PRC</w:t>
            </w:r>
          </w:p>
          <w:p w14:paraId="719AB3FF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8230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  <w:p w14:paraId="08642128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A0B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  <w:p w14:paraId="5719AA1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6E55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  <w:p w14:paraId="15585FEA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44DD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curacy</w:t>
            </w:r>
          </w:p>
          <w:p w14:paraId="750B86B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DF607F" w:rsidRPr="00942F94" w14:paraId="54265B0F" w14:textId="77777777" w:rsidTr="0015134A">
        <w:trPr>
          <w:trHeight w:val="320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5890233" w14:textId="77777777" w:rsidR="00DF607F" w:rsidRPr="0077448D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Cohort</w:t>
            </w:r>
          </w:p>
        </w:tc>
      </w:tr>
      <w:tr w:rsidR="00DF607F" w:rsidRPr="00942F94" w14:paraId="3FB98825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23F1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B80D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  <w:p w14:paraId="2B74D352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8-0.7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BA95C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7</w:t>
            </w:r>
          </w:p>
          <w:p w14:paraId="74FD0D94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0-0.7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DAD5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  <w:p w14:paraId="0E1DDEC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2-0.70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8DB2D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  <w:p w14:paraId="27FD277D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33-0.749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AD9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  <w:p w14:paraId="0770692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54-0.66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DC05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  <w:p w14:paraId="3948FA5D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1-0.719)</w:t>
            </w:r>
          </w:p>
        </w:tc>
      </w:tr>
      <w:tr w:rsidR="00DF607F" w:rsidRPr="00942F94" w14:paraId="571B86AB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BC6C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51E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  <w:p w14:paraId="01C0D103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8-0.7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F0062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  <w:p w14:paraId="095E9476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0-0.7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29B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  <w:p w14:paraId="12B729D3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2-0.70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3D0D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  <w:p w14:paraId="114ED472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32-0.74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E026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9</w:t>
            </w:r>
          </w:p>
          <w:p w14:paraId="58FBD743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55-0.66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0DCA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  <w:p w14:paraId="0EE3E02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2-0.720)</w:t>
            </w:r>
          </w:p>
        </w:tc>
      </w:tr>
      <w:tr w:rsidR="00DF607F" w:rsidRPr="00942F94" w14:paraId="419225F5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A3F09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R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3234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  <w:p w14:paraId="2E8FF15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1-0.7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AB1DB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  <w:p w14:paraId="77F6062E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1-0.7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1AE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  <w:p w14:paraId="330DFED8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0-0.70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6AE7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72</w:t>
            </w:r>
          </w:p>
          <w:p w14:paraId="1A6FEFDE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66-0.77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1EA3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46</w:t>
            </w:r>
          </w:p>
          <w:p w14:paraId="089346A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42-0.65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51A1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3</w:t>
            </w:r>
          </w:p>
          <w:p w14:paraId="218D3760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9-0.717)</w:t>
            </w:r>
          </w:p>
        </w:tc>
      </w:tr>
      <w:tr w:rsidR="00DF607F" w:rsidRPr="00942F94" w14:paraId="52B3B994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F7CE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R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5E7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  <w:p w14:paraId="4BBE0A1E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1-0.7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09A6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  <w:p w14:paraId="4159FC9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2-0.7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448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  <w:p w14:paraId="071D21A5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75-0.685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0786F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  <w:p w14:paraId="3E38E45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1-0.70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D7371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663</w:t>
            </w:r>
          </w:p>
          <w:p w14:paraId="5E627D9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Calibri" w:eastAsia="Times New Roman" w:hAnsi="Calibri" w:cs="Calibri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</w:t>
            </w: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7-0.66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8F0F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0</w:t>
            </w:r>
          </w:p>
          <w:p w14:paraId="6971ED9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5-0.714)</w:t>
            </w:r>
          </w:p>
        </w:tc>
      </w:tr>
      <w:tr w:rsidR="00DF607F" w:rsidRPr="00942F94" w14:paraId="7E45CDCC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3DCD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P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D5E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1</w:t>
            </w:r>
          </w:p>
          <w:p w14:paraId="1A092FD4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7-0.7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C85DF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  <w:p w14:paraId="5D289C25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2-0.7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1313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04</w:t>
            </w:r>
          </w:p>
          <w:p w14:paraId="3017C5BA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3-0.715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33C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  <w:p w14:paraId="4B1456DF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29-0.79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9355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1</w:t>
            </w:r>
          </w:p>
          <w:p w14:paraId="7C021A6A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41-0.66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C3BFB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  <w:p w14:paraId="0B56068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1-0.720)</w:t>
            </w:r>
          </w:p>
        </w:tc>
      </w:tr>
      <w:tr w:rsidR="00DF607F" w:rsidRPr="00942F94" w14:paraId="298A13AD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FA01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P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CB9D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93</w:t>
            </w:r>
          </w:p>
          <w:p w14:paraId="04BAF1F2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9-0.7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9554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10</w:t>
            </w:r>
          </w:p>
          <w:p w14:paraId="4CCD64C6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5-0.7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CEAD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9</w:t>
            </w:r>
          </w:p>
          <w:p w14:paraId="53C8BF6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89-0.70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C1BB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  <w:p w14:paraId="02AF067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6-0.77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D8EC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  <w:p w14:paraId="290C8E3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50-0.66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5CA0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17</w:t>
            </w:r>
          </w:p>
          <w:p w14:paraId="1F23553F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2-0.721)</w:t>
            </w:r>
          </w:p>
        </w:tc>
      </w:tr>
      <w:tr w:rsidR="00DF607F" w:rsidRPr="00942F94" w14:paraId="71146D02" w14:textId="77777777" w:rsidTr="0015134A">
        <w:trPr>
          <w:trHeight w:val="320"/>
        </w:trPr>
        <w:tc>
          <w:tcPr>
            <w:tcW w:w="935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2199C2" w14:textId="77777777" w:rsidR="00DF607F" w:rsidRPr="0077448D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ary Cohort</w:t>
            </w:r>
          </w:p>
        </w:tc>
      </w:tr>
      <w:tr w:rsidR="00DF607F" w:rsidRPr="00942F94" w14:paraId="440BE1F4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D525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CA2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  <w:p w14:paraId="7498031A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9-0.7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E5B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7</w:t>
            </w:r>
          </w:p>
          <w:p w14:paraId="7168A59F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2-0.7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6C68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  <w:p w14:paraId="571B66AF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3-0.70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3D83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41</w:t>
            </w:r>
          </w:p>
          <w:p w14:paraId="0227A0B0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33-0.74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C281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  <w:p w14:paraId="15AB2EB7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55-0.66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CE9D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  <w:p w14:paraId="22A2365A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4-0.718)</w:t>
            </w:r>
          </w:p>
        </w:tc>
      </w:tr>
      <w:tr w:rsidR="00DF607F" w:rsidRPr="00942F94" w14:paraId="53483E0A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81D84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1C8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3</w:t>
            </w:r>
          </w:p>
          <w:p w14:paraId="487157FD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88-0.7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6E09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708</w:t>
            </w:r>
          </w:p>
          <w:p w14:paraId="7F0F230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00-0.7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1353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697</w:t>
            </w:r>
          </w:p>
          <w:p w14:paraId="1DB1FEC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92-0.70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689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  <w:p w14:paraId="1C217E91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32-0.74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13101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659</w:t>
            </w:r>
          </w:p>
          <w:p w14:paraId="64C1D345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655-0.663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EB15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6</w:t>
            </w:r>
          </w:p>
          <w:p w14:paraId="08918FD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2-0.720)</w:t>
            </w:r>
          </w:p>
        </w:tc>
      </w:tr>
      <w:tr w:rsidR="00DF607F" w:rsidRPr="00942F94" w14:paraId="1D0D296F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0E70B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R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4992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857</w:t>
            </w:r>
          </w:p>
          <w:p w14:paraId="770F1ED5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4-0.8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C572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  <w:p w14:paraId="298967D4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79-0.3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F97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</w:p>
          <w:p w14:paraId="7E4E648D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35-0.24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462C5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  <w:p w14:paraId="2BFDE87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51-0.15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39A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  <w:p w14:paraId="23CDAC3E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10-0.52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8CCF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  <w:p w14:paraId="0107A337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94-0.895)</w:t>
            </w:r>
          </w:p>
        </w:tc>
      </w:tr>
      <w:tr w:rsidR="00DF607F" w:rsidRPr="00942F94" w14:paraId="644AF625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B4080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R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1DD1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857</w:t>
            </w:r>
          </w:p>
          <w:p w14:paraId="3012BCA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4-0.8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CD731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  <w:p w14:paraId="0838624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79-0.3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FBBDF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38</w:t>
            </w:r>
          </w:p>
          <w:p w14:paraId="3A77580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35-0.24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9656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  <w:p w14:paraId="3F33FE3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51-0.156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E0CB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  <w:p w14:paraId="2B38B0E7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10-0.524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49A3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  <w:p w14:paraId="1C00C324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94-0.895)</w:t>
            </w:r>
          </w:p>
        </w:tc>
      </w:tr>
      <w:tr w:rsidR="00DF607F" w:rsidRPr="00942F94" w14:paraId="30100A22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E0E1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P with RU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DFB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5</w:t>
            </w:r>
          </w:p>
          <w:p w14:paraId="13106B38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48-0.8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E0C1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  <w:p w14:paraId="0253033D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63-0.4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FDAB4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  <w:p w14:paraId="0666174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50-0.14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851F2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  <w:p w14:paraId="0F8C5F26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26-0.082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EB0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9</w:t>
            </w:r>
          </w:p>
          <w:p w14:paraId="64883F0B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493-0.73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635C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  <w:p w14:paraId="1CDB9C83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93-0.897)</w:t>
            </w:r>
          </w:p>
        </w:tc>
      </w:tr>
      <w:tr w:rsidR="00DF607F" w:rsidRPr="00942F94" w14:paraId="64520ADF" w14:textId="77777777" w:rsidTr="0015134A">
        <w:trPr>
          <w:trHeight w:val="6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8B32" w14:textId="77777777" w:rsidR="00DF607F" w:rsidRPr="00942F94" w:rsidRDefault="00DF607F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LP with RO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FCF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  <w:p w14:paraId="0367717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4-0.8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D03A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  <w:p w14:paraId="5FD90D6C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73-0.4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C599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  <w:p w14:paraId="777D3E7E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16-0.16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65A8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  <w:p w14:paraId="3AEF9780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65-0.09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EF8E" w14:textId="77777777" w:rsidR="00DF607F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74</w:t>
            </w:r>
          </w:p>
          <w:p w14:paraId="0A59DD33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14-0.64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B35D" w14:textId="77777777" w:rsidR="00DF607F" w:rsidRPr="0077448D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77448D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14:ligatures w14:val="none"/>
              </w:rPr>
              <w:t>0.896</w:t>
            </w:r>
          </w:p>
          <w:p w14:paraId="54F8B559" w14:textId="77777777" w:rsidR="00DF607F" w:rsidRPr="00942F94" w:rsidRDefault="00DF607F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42F9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94-0.898)</w:t>
            </w:r>
          </w:p>
        </w:tc>
      </w:tr>
    </w:tbl>
    <w:p w14:paraId="3A77EA4C" w14:textId="77777777" w:rsidR="00DF607F" w:rsidRDefault="00DF607F" w:rsidP="00DF607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AUROC: A</w:t>
      </w:r>
      <w:r w:rsidRPr="00772FD8">
        <w:rPr>
          <w:rFonts w:ascii="Arial" w:hAnsi="Arial" w:cs="Arial"/>
        </w:rPr>
        <w:t>rea under the Receiver Operating Characteristic Curve</w:t>
      </w:r>
      <w:r>
        <w:rPr>
          <w:rFonts w:ascii="Arial" w:hAnsi="Arial" w:cs="Arial"/>
        </w:rPr>
        <w:t>, AUPRC: A</w:t>
      </w:r>
      <w:r w:rsidRPr="00772FD8">
        <w:rPr>
          <w:rFonts w:ascii="Arial" w:hAnsi="Arial" w:cs="Arial"/>
        </w:rPr>
        <w:t xml:space="preserve">rea </w:t>
      </w:r>
      <w:r>
        <w:rPr>
          <w:rFonts w:ascii="Arial" w:hAnsi="Arial" w:cs="Arial"/>
        </w:rPr>
        <w:t>U</w:t>
      </w:r>
      <w:r w:rsidRPr="00772FD8">
        <w:rPr>
          <w:rFonts w:ascii="Arial" w:hAnsi="Arial" w:cs="Arial"/>
        </w:rPr>
        <w:t xml:space="preserve">nder the Precision-Recall </w:t>
      </w:r>
      <w:r>
        <w:rPr>
          <w:rFonts w:ascii="Arial" w:hAnsi="Arial" w:cs="Arial"/>
        </w:rPr>
        <w:t>C</w:t>
      </w:r>
      <w:r w:rsidRPr="00772FD8">
        <w:rPr>
          <w:rFonts w:ascii="Arial" w:hAnsi="Arial" w:cs="Arial"/>
        </w:rPr>
        <w:t>urve</w:t>
      </w:r>
      <w:r>
        <w:rPr>
          <w:rFonts w:ascii="Arial" w:hAnsi="Arial" w:cs="Arial"/>
        </w:rPr>
        <w:t xml:space="preserve">, </w:t>
      </w:r>
      <w:proofErr w:type="spellStart"/>
      <w:r w:rsidRPr="00213399">
        <w:rPr>
          <w:rFonts w:ascii="Arial" w:hAnsi="Arial" w:cs="Arial"/>
        </w:rPr>
        <w:t>XGBoost</w:t>
      </w:r>
      <w:proofErr w:type="spellEnd"/>
      <w:r w:rsidRPr="00213399">
        <w:rPr>
          <w:rFonts w:ascii="Arial" w:hAnsi="Arial" w:cs="Arial"/>
        </w:rPr>
        <w:t xml:space="preserve">: extreme gradient boosting, </w:t>
      </w:r>
      <w:r>
        <w:rPr>
          <w:rFonts w:ascii="Arial" w:hAnsi="Arial" w:cs="Arial"/>
        </w:rPr>
        <w:t xml:space="preserve">LR: logistic regression, </w:t>
      </w:r>
      <w:r w:rsidRPr="00213399">
        <w:rPr>
          <w:rFonts w:ascii="Arial" w:hAnsi="Arial" w:cs="Arial"/>
        </w:rPr>
        <w:t>MLP: multilayer perception</w:t>
      </w:r>
      <w:r>
        <w:rPr>
          <w:rFonts w:ascii="Arial" w:hAnsi="Arial" w:cs="Arial"/>
        </w:rPr>
        <w:t xml:space="preserve">, RUS: random </w:t>
      </w:r>
      <w:proofErr w:type="spellStart"/>
      <w:r>
        <w:rPr>
          <w:rFonts w:ascii="Arial" w:hAnsi="Arial" w:cs="Arial"/>
        </w:rPr>
        <w:t>undersampling</w:t>
      </w:r>
      <w:proofErr w:type="spellEnd"/>
      <w:r>
        <w:rPr>
          <w:rFonts w:ascii="Arial" w:hAnsi="Arial" w:cs="Arial"/>
        </w:rPr>
        <w:t>, ROS: random oversampling</w:t>
      </w:r>
    </w:p>
    <w:p w14:paraId="27436F36" w14:textId="77777777" w:rsidR="00DF607F" w:rsidRDefault="00DF607F"/>
    <w:sectPr w:rsidR="00DF6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7F"/>
    <w:rsid w:val="002C5660"/>
    <w:rsid w:val="00D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4BAC"/>
  <w15:chartTrackingRefBased/>
  <w15:docId w15:val="{151A0F0B-7C58-E748-B647-9362CDD9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7F"/>
  </w:style>
  <w:style w:type="paragraph" w:styleId="Heading1">
    <w:name w:val="heading 1"/>
    <w:basedOn w:val="Normal"/>
    <w:next w:val="Normal"/>
    <w:link w:val="Heading1Char"/>
    <w:uiPriority w:val="9"/>
    <w:qFormat/>
    <w:rsid w:val="00DF6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80</Characters>
  <Application>Microsoft Office Word</Application>
  <DocSecurity>0</DocSecurity>
  <Lines>57</Lines>
  <Paragraphs>27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an Chen</dc:creator>
  <cp:keywords/>
  <dc:description/>
  <cp:lastModifiedBy>Wei-Han Chen</cp:lastModifiedBy>
  <cp:revision>1</cp:revision>
  <dcterms:created xsi:type="dcterms:W3CDTF">2026-01-22T20:39:00Z</dcterms:created>
  <dcterms:modified xsi:type="dcterms:W3CDTF">2026-01-22T20:39:00Z</dcterms:modified>
</cp:coreProperties>
</file>